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B65C" w14:textId="77777777" w:rsidR="00FB0E74" w:rsidRDefault="00FB0E74" w:rsidP="00FB0E7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Information</w:t>
      </w:r>
    </w:p>
    <w:p w14:paraId="478EA1B7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DECF75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gnificative module obtained in the co-expression modules analysis in the blood-specific network throug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umanB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FC99D83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>Significant differential splicing events observed for the 36 genes. The y-axis shows the number of differential splicing events, while the x-axis shows the different categories of differential splicing. Genes involved in each category are shown within the bars.</w:t>
      </w:r>
    </w:p>
    <w:p w14:paraId="44AC748B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>Overview of the sequencing metrics.</w:t>
      </w:r>
    </w:p>
    <w:p w14:paraId="26FFDD0D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Gs and DASE genes found in the study, their chromosome location, and their main related biological pathways.</w:t>
      </w:r>
    </w:p>
    <w:p w14:paraId="40D00C6C" w14:textId="77777777" w:rsidR="00FB0E74" w:rsidRDefault="00FB0E74" w:rsidP="00FB0E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Expressed single nucleotide variant found in DASE genes.</w:t>
      </w:r>
    </w:p>
    <w:p w14:paraId="087956C4" w14:textId="77777777" w:rsidR="00FB0E74" w:rsidRDefault="00FB0E74" w:rsidP="00FB0E7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025447" w14:textId="77777777" w:rsidR="00FB0E74" w:rsidRDefault="00FB0E74" w:rsidP="00FB0E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4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lice site predicted scores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N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DASE genes.</w:t>
      </w:r>
    </w:p>
    <w:p w14:paraId="1E67EEAD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3C363F" w14:textId="77777777" w:rsidR="00FB0E74" w:rsidRDefault="00FB0E74" w:rsidP="00FB0E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tailed information on the read-based phase analysi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SNV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DASE genes.</w:t>
      </w:r>
    </w:p>
    <w:p w14:paraId="64F9C8BB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969076" w14:textId="77777777" w:rsidR="00FB0E74" w:rsidRDefault="00FB0E74" w:rsidP="00FB0E7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6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ediction of class I and II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LA </w:t>
      </w:r>
      <w:r>
        <w:rPr>
          <w:rFonts w:ascii="Times New Roman" w:eastAsia="Times New Roman" w:hAnsi="Times New Roman" w:cs="Times New Roman"/>
          <w:sz w:val="24"/>
          <w:szCs w:val="24"/>
        </w:rPr>
        <w:t>alleles from RN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ata.</w:t>
      </w:r>
    </w:p>
    <w:p w14:paraId="57027600" w14:textId="77777777" w:rsidR="00FB0E74" w:rsidRDefault="00FB0E74"/>
    <w:sectPr w:rsidR="00FB0E7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74"/>
    <w:rsid w:val="00FB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9E74B"/>
  <w15:chartTrackingRefBased/>
  <w15:docId w15:val="{E1416F38-7231-44E6-BFB9-B9F443A6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E74"/>
    <w:rPr>
      <w:rFonts w:ascii="Calibri" w:eastAsia="Calibri" w:hAnsi="Calibri" w:cs="Calibri"/>
      <w:kern w:val="0"/>
      <w:lang w:val="en-GB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50</Characters>
  <Application>Microsoft Office Word</Application>
  <DocSecurity>0</DocSecurity>
  <Lines>18</Lines>
  <Paragraphs>10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íntia Rebouças</dc:creator>
  <cp:keywords/>
  <dc:description/>
  <cp:lastModifiedBy>Cíntia Rebouças</cp:lastModifiedBy>
  <cp:revision>1</cp:revision>
  <dcterms:created xsi:type="dcterms:W3CDTF">2023-09-25T11:35:00Z</dcterms:created>
  <dcterms:modified xsi:type="dcterms:W3CDTF">2023-09-25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fd3659-4728-47d3-a246-53cc271f6579</vt:lpwstr>
  </property>
</Properties>
</file>